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210B7" w14:textId="54D2EA4E" w:rsidR="00A947BD" w:rsidRPr="00063DE6" w:rsidRDefault="00A947BD" w:rsidP="00E94690">
      <w:pPr>
        <w:spacing w:line="240" w:lineRule="auto"/>
        <w:rPr>
          <w:b/>
        </w:rPr>
      </w:pPr>
      <w:bookmarkStart w:id="0" w:name="_GoBack"/>
      <w:bookmarkEnd w:id="0"/>
      <w:r>
        <w:rPr>
          <w:b/>
        </w:rPr>
        <w:t xml:space="preserve">Supplemental </w:t>
      </w:r>
      <w:r w:rsidRPr="00063DE6">
        <w:rPr>
          <w:b/>
        </w:rPr>
        <w:t xml:space="preserve">Table </w:t>
      </w:r>
      <w:r>
        <w:rPr>
          <w:b/>
        </w:rPr>
        <w:t xml:space="preserve">1: </w:t>
      </w:r>
      <w:r w:rsidRPr="00063DE6">
        <w:rPr>
          <w:b/>
        </w:rPr>
        <w:t>Between eye differences in intra</w:t>
      </w:r>
      <w:r w:rsidR="00980B3C">
        <w:rPr>
          <w:b/>
        </w:rPr>
        <w:t xml:space="preserve"> </w:t>
      </w:r>
      <w:r w:rsidRPr="00063DE6">
        <w:rPr>
          <w:b/>
        </w:rPr>
        <w:t>ocular pressure and retinal vascular measures among individuals with a different diagnosis between ey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544"/>
        <w:gridCol w:w="1493"/>
        <w:gridCol w:w="1597"/>
        <w:gridCol w:w="1493"/>
        <w:gridCol w:w="1529"/>
        <w:gridCol w:w="1567"/>
        <w:gridCol w:w="1683"/>
        <w:gridCol w:w="1721"/>
        <w:gridCol w:w="1718"/>
      </w:tblGrid>
      <w:tr w:rsidR="00A947BD" w:rsidRPr="00063DE6" w14:paraId="0B7B74FF" w14:textId="77777777" w:rsidTr="0009578B">
        <w:trPr>
          <w:trHeight w:val="300"/>
        </w:trPr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1A7FCB2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" w:type="pct"/>
            <w:vAlign w:val="center"/>
          </w:tcPr>
          <w:p w14:paraId="149605B1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6" w:type="pct"/>
            <w:gridSpan w:val="6"/>
            <w:shd w:val="clear" w:color="auto" w:fill="auto"/>
            <w:noWrap/>
            <w:vAlign w:val="center"/>
            <w:hideMark/>
          </w:tcPr>
          <w:p w14:paraId="5A6526A6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verage between eye differences (95%CI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58895DA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3E9CD73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947BD" w:rsidRPr="00063DE6" w14:paraId="11E7C6F0" w14:textId="77777777" w:rsidTr="0009578B">
        <w:trPr>
          <w:trHeight w:val="300"/>
        </w:trPr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44014D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iagnostic</w:t>
            </w:r>
          </w:p>
        </w:tc>
        <w:tc>
          <w:tcPr>
            <w:tcW w:w="184" w:type="pct"/>
            <w:tcBorders>
              <w:bottom w:val="nil"/>
            </w:tcBorders>
            <w:vAlign w:val="center"/>
          </w:tcPr>
          <w:p w14:paraId="3DF2B652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494F58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75977E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22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41A347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essel width (microns)</w:t>
            </w:r>
          </w:p>
        </w:tc>
        <w:tc>
          <w:tcPr>
            <w:tcW w:w="109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21A0DA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essel tortuosity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16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249EAA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essel area (mm</w:t>
            </w:r>
            <w:r w:rsidRPr="00EB4F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947BD" w:rsidRPr="00063DE6" w14:paraId="6837534E" w14:textId="77777777" w:rsidTr="0009578B">
        <w:trPr>
          <w:trHeight w:val="315"/>
        </w:trPr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9D3D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irs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vAlign w:val="center"/>
          </w:tcPr>
          <w:p w14:paraId="1BE7DB8B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27AF" w14:textId="3FA540FD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OP</w:t>
            </w:r>
            <w:r w:rsidR="005A1E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mmHg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2349" w14:textId="41BAF836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OP</w:t>
            </w:r>
            <w:r w:rsidR="005A1E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c</w:t>
            </w: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mmHg)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A8FE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rteriolar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13AF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enular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DA58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rteriolar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3D88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enular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62E6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rteriolar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D8E4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3D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enular</w:t>
            </w:r>
          </w:p>
        </w:tc>
      </w:tr>
      <w:tr w:rsidR="00A947BD" w:rsidRPr="00063DE6" w14:paraId="3777B6D2" w14:textId="77777777" w:rsidTr="0009578B">
        <w:trPr>
          <w:trHeight w:val="300"/>
        </w:trPr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C52F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</w:tcPr>
          <w:p w14:paraId="333065F4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1F39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C8E4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9DFC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8725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4B91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CB32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2EFA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29A7" w14:textId="77777777" w:rsidR="00A947BD" w:rsidRPr="00063DE6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947BD" w:rsidRPr="00063DE6" w14:paraId="787C7A79" w14:textId="77777777" w:rsidTr="0009578B">
        <w:trPr>
          <w:trHeight w:val="300"/>
        </w:trPr>
        <w:tc>
          <w:tcPr>
            <w:tcW w:w="487" w:type="pct"/>
            <w:shd w:val="clear" w:color="auto" w:fill="auto"/>
            <w:noWrap/>
            <w:hideMark/>
          </w:tcPr>
          <w:p w14:paraId="06AD7740" w14:textId="77777777" w:rsidR="00A947BD" w:rsidRPr="00063DE6" w:rsidRDefault="00A947BD" w:rsidP="00E946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2560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</w:t>
            </w:r>
            <w:r w:rsidRPr="0006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aff vs </w:t>
            </w:r>
            <w:r w:rsidRPr="0042560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TG</w:t>
            </w:r>
          </w:p>
        </w:tc>
        <w:tc>
          <w:tcPr>
            <w:tcW w:w="184" w:type="pct"/>
          </w:tcPr>
          <w:p w14:paraId="47C48760" w14:textId="77777777" w:rsidR="00A947BD" w:rsidRPr="0042560E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2560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05" w:type="pct"/>
            <w:shd w:val="clear" w:color="auto" w:fill="auto"/>
            <w:hideMark/>
          </w:tcPr>
          <w:p w14:paraId="598A3F65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8 (-2.9, 1.2)</w:t>
            </w:r>
          </w:p>
        </w:tc>
        <w:tc>
          <w:tcPr>
            <w:tcW w:w="540" w:type="pct"/>
            <w:shd w:val="clear" w:color="auto" w:fill="auto"/>
            <w:hideMark/>
          </w:tcPr>
          <w:p w14:paraId="27AEF782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1 (-2.2, 2.0)</w:t>
            </w:r>
          </w:p>
        </w:tc>
        <w:tc>
          <w:tcPr>
            <w:tcW w:w="505" w:type="pct"/>
            <w:shd w:val="clear" w:color="auto" w:fill="auto"/>
            <w:hideMark/>
          </w:tcPr>
          <w:p w14:paraId="7E5A0CB1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1.2 (-2.5, 4.8)</w:t>
            </w:r>
          </w:p>
        </w:tc>
        <w:tc>
          <w:tcPr>
            <w:tcW w:w="517" w:type="pct"/>
            <w:shd w:val="clear" w:color="auto" w:fill="auto"/>
            <w:hideMark/>
          </w:tcPr>
          <w:p w14:paraId="5FA5D3AA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4.2 (-1.1, 9.4)</w:t>
            </w:r>
          </w:p>
        </w:tc>
        <w:tc>
          <w:tcPr>
            <w:tcW w:w="530" w:type="pct"/>
            <w:shd w:val="clear" w:color="auto" w:fill="auto"/>
            <w:hideMark/>
          </w:tcPr>
          <w:p w14:paraId="77B61A37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7.8 (31.5, -24.0)</w:t>
            </w:r>
          </w:p>
        </w:tc>
        <w:tc>
          <w:tcPr>
            <w:tcW w:w="569" w:type="pct"/>
            <w:shd w:val="clear" w:color="auto" w:fill="auto"/>
            <w:hideMark/>
          </w:tcPr>
          <w:p w14:paraId="20189AAE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6.3 (14.4, -32.0)</w:t>
            </w:r>
          </w:p>
        </w:tc>
        <w:tc>
          <w:tcPr>
            <w:tcW w:w="582" w:type="pct"/>
            <w:shd w:val="clear" w:color="auto" w:fill="auto"/>
            <w:hideMark/>
          </w:tcPr>
          <w:p w14:paraId="6AF2D1DC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11 (-0.57, 0.36)</w:t>
            </w:r>
          </w:p>
        </w:tc>
        <w:tc>
          <w:tcPr>
            <w:tcW w:w="582" w:type="pct"/>
            <w:shd w:val="clear" w:color="auto" w:fill="auto"/>
            <w:hideMark/>
          </w:tcPr>
          <w:p w14:paraId="0069DE29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27 (-0.73, 0.19)</w:t>
            </w:r>
          </w:p>
        </w:tc>
      </w:tr>
      <w:tr w:rsidR="00A947BD" w:rsidRPr="00063DE6" w14:paraId="1EDA0ADD" w14:textId="77777777" w:rsidTr="0009578B">
        <w:trPr>
          <w:trHeight w:val="300"/>
        </w:trPr>
        <w:tc>
          <w:tcPr>
            <w:tcW w:w="487" w:type="pct"/>
            <w:shd w:val="clear" w:color="auto" w:fill="auto"/>
            <w:noWrap/>
            <w:hideMark/>
          </w:tcPr>
          <w:p w14:paraId="5A735AE9" w14:textId="77777777" w:rsidR="00A947BD" w:rsidRPr="00063DE6" w:rsidRDefault="00A947BD" w:rsidP="00E946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2560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</w:t>
            </w:r>
            <w:r w:rsidRPr="0006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ff vs GS</w:t>
            </w:r>
          </w:p>
        </w:tc>
        <w:tc>
          <w:tcPr>
            <w:tcW w:w="184" w:type="pct"/>
          </w:tcPr>
          <w:p w14:paraId="1673748A" w14:textId="77777777" w:rsidR="00A947BD" w:rsidRPr="0042560E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2560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505" w:type="pct"/>
            <w:shd w:val="clear" w:color="auto" w:fill="auto"/>
            <w:hideMark/>
          </w:tcPr>
          <w:p w14:paraId="664A8814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5 (-1.1, 0.1)</w:t>
            </w:r>
          </w:p>
        </w:tc>
        <w:tc>
          <w:tcPr>
            <w:tcW w:w="540" w:type="pct"/>
            <w:shd w:val="clear" w:color="auto" w:fill="auto"/>
            <w:hideMark/>
          </w:tcPr>
          <w:p w14:paraId="54535F13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9 (-1.6, -0.2)</w:t>
            </w:r>
          </w:p>
        </w:tc>
        <w:tc>
          <w:tcPr>
            <w:tcW w:w="505" w:type="pct"/>
            <w:shd w:val="clear" w:color="auto" w:fill="auto"/>
            <w:hideMark/>
          </w:tcPr>
          <w:p w14:paraId="1D7346C1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3 (-1.6, 1.0)</w:t>
            </w:r>
          </w:p>
        </w:tc>
        <w:tc>
          <w:tcPr>
            <w:tcW w:w="517" w:type="pct"/>
            <w:shd w:val="clear" w:color="auto" w:fill="auto"/>
            <w:hideMark/>
          </w:tcPr>
          <w:p w14:paraId="6A6E0E56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0.3 (-1.7, 2.3)</w:t>
            </w:r>
          </w:p>
        </w:tc>
        <w:tc>
          <w:tcPr>
            <w:tcW w:w="530" w:type="pct"/>
            <w:shd w:val="clear" w:color="auto" w:fill="auto"/>
            <w:hideMark/>
          </w:tcPr>
          <w:p w14:paraId="1B28EA3D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6.5 (1.0, -14.5)</w:t>
            </w:r>
          </w:p>
        </w:tc>
        <w:tc>
          <w:tcPr>
            <w:tcW w:w="569" w:type="pct"/>
            <w:shd w:val="clear" w:color="auto" w:fill="auto"/>
            <w:hideMark/>
          </w:tcPr>
          <w:p w14:paraId="0BAED658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2.1 (8.1, -4.2)</w:t>
            </w:r>
          </w:p>
        </w:tc>
        <w:tc>
          <w:tcPr>
            <w:tcW w:w="582" w:type="pct"/>
            <w:shd w:val="clear" w:color="auto" w:fill="auto"/>
            <w:hideMark/>
          </w:tcPr>
          <w:p w14:paraId="4D619994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02 (-0.14, 0.10)</w:t>
            </w:r>
          </w:p>
        </w:tc>
        <w:tc>
          <w:tcPr>
            <w:tcW w:w="582" w:type="pct"/>
            <w:shd w:val="clear" w:color="auto" w:fill="auto"/>
            <w:hideMark/>
          </w:tcPr>
          <w:p w14:paraId="344D91AB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06 (-0.19, 0.07)</w:t>
            </w:r>
          </w:p>
        </w:tc>
      </w:tr>
      <w:tr w:rsidR="00A947BD" w:rsidRPr="00063DE6" w14:paraId="610325DA" w14:textId="77777777" w:rsidTr="0009578B">
        <w:trPr>
          <w:trHeight w:val="300"/>
        </w:trPr>
        <w:tc>
          <w:tcPr>
            <w:tcW w:w="487" w:type="pct"/>
            <w:shd w:val="clear" w:color="auto" w:fill="auto"/>
            <w:noWrap/>
            <w:hideMark/>
          </w:tcPr>
          <w:p w14:paraId="2DDF8D8A" w14:textId="77777777" w:rsidR="00A947BD" w:rsidRPr="00063DE6" w:rsidRDefault="00A947BD" w:rsidP="00E946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2560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</w:t>
            </w:r>
            <w:r w:rsidRPr="0006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ff vs OHT</w:t>
            </w:r>
          </w:p>
        </w:tc>
        <w:tc>
          <w:tcPr>
            <w:tcW w:w="184" w:type="pct"/>
          </w:tcPr>
          <w:p w14:paraId="7445A505" w14:textId="77777777" w:rsidR="00A947BD" w:rsidRPr="0042560E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2560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505" w:type="pct"/>
            <w:shd w:val="clear" w:color="auto" w:fill="auto"/>
            <w:hideMark/>
          </w:tcPr>
          <w:p w14:paraId="2ED8B25E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3.0 (-3.3, -2.6)</w:t>
            </w:r>
          </w:p>
        </w:tc>
        <w:tc>
          <w:tcPr>
            <w:tcW w:w="540" w:type="pct"/>
            <w:shd w:val="clear" w:color="auto" w:fill="auto"/>
            <w:hideMark/>
          </w:tcPr>
          <w:p w14:paraId="4A3F9C3C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3.0 (-3.4, -2.6)</w:t>
            </w:r>
          </w:p>
        </w:tc>
        <w:tc>
          <w:tcPr>
            <w:tcW w:w="505" w:type="pct"/>
            <w:shd w:val="clear" w:color="auto" w:fill="auto"/>
            <w:hideMark/>
          </w:tcPr>
          <w:p w14:paraId="05598CB5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0.0 (-0.7, 0.7)</w:t>
            </w:r>
          </w:p>
        </w:tc>
        <w:tc>
          <w:tcPr>
            <w:tcW w:w="517" w:type="pct"/>
            <w:shd w:val="clear" w:color="auto" w:fill="auto"/>
            <w:hideMark/>
          </w:tcPr>
          <w:p w14:paraId="5777A63D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4 (-1.6, 0.7)</w:t>
            </w:r>
          </w:p>
        </w:tc>
        <w:tc>
          <w:tcPr>
            <w:tcW w:w="530" w:type="pct"/>
            <w:shd w:val="clear" w:color="auto" w:fill="auto"/>
            <w:hideMark/>
          </w:tcPr>
          <w:p w14:paraId="24314BA0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1.3 (2.6, -5.2)</w:t>
            </w:r>
          </w:p>
        </w:tc>
        <w:tc>
          <w:tcPr>
            <w:tcW w:w="569" w:type="pct"/>
            <w:shd w:val="clear" w:color="auto" w:fill="auto"/>
            <w:hideMark/>
          </w:tcPr>
          <w:p w14:paraId="122F0E52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1.6 (2.1, -5.5)</w:t>
            </w:r>
          </w:p>
        </w:tc>
        <w:tc>
          <w:tcPr>
            <w:tcW w:w="582" w:type="pct"/>
            <w:shd w:val="clear" w:color="auto" w:fill="auto"/>
            <w:hideMark/>
          </w:tcPr>
          <w:p w14:paraId="3245276C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05 (-0.13, 0.02)</w:t>
            </w:r>
          </w:p>
        </w:tc>
        <w:tc>
          <w:tcPr>
            <w:tcW w:w="582" w:type="pct"/>
            <w:shd w:val="clear" w:color="auto" w:fill="auto"/>
            <w:hideMark/>
          </w:tcPr>
          <w:p w14:paraId="22062697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0.00 (-0.07, 0.07)</w:t>
            </w:r>
          </w:p>
        </w:tc>
      </w:tr>
      <w:tr w:rsidR="00A947BD" w:rsidRPr="00063DE6" w14:paraId="581D768C" w14:textId="77777777" w:rsidTr="0009578B">
        <w:trPr>
          <w:trHeight w:val="270"/>
        </w:trPr>
        <w:tc>
          <w:tcPr>
            <w:tcW w:w="487" w:type="pct"/>
            <w:shd w:val="clear" w:color="auto" w:fill="auto"/>
            <w:noWrap/>
            <w:hideMark/>
          </w:tcPr>
          <w:p w14:paraId="50D00279" w14:textId="39538B76" w:rsidR="00A947BD" w:rsidRPr="00063DE6" w:rsidRDefault="005A1E64" w:rsidP="00E946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TG</w:t>
            </w:r>
            <w:r w:rsidRPr="0006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A947BD" w:rsidRPr="0006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vs </w:t>
            </w:r>
            <w:r w:rsidR="00A947BD" w:rsidRPr="0042560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S</w:t>
            </w:r>
          </w:p>
        </w:tc>
        <w:tc>
          <w:tcPr>
            <w:tcW w:w="184" w:type="pct"/>
          </w:tcPr>
          <w:p w14:paraId="56FBB379" w14:textId="77777777" w:rsidR="00A947BD" w:rsidRPr="0042560E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2560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05" w:type="pct"/>
            <w:shd w:val="clear" w:color="auto" w:fill="auto"/>
            <w:hideMark/>
          </w:tcPr>
          <w:p w14:paraId="112108CB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1.6 (-0.8, 3.9)</w:t>
            </w:r>
          </w:p>
        </w:tc>
        <w:tc>
          <w:tcPr>
            <w:tcW w:w="540" w:type="pct"/>
            <w:shd w:val="clear" w:color="auto" w:fill="auto"/>
            <w:hideMark/>
          </w:tcPr>
          <w:p w14:paraId="3B5B1370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2.0 (-0.3, 4.3)</w:t>
            </w:r>
          </w:p>
        </w:tc>
        <w:tc>
          <w:tcPr>
            <w:tcW w:w="505" w:type="pct"/>
            <w:shd w:val="clear" w:color="auto" w:fill="auto"/>
            <w:hideMark/>
          </w:tcPr>
          <w:p w14:paraId="3005724D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4.6 (-8.2, -1.0)</w:t>
            </w:r>
          </w:p>
        </w:tc>
        <w:tc>
          <w:tcPr>
            <w:tcW w:w="517" w:type="pct"/>
            <w:shd w:val="clear" w:color="auto" w:fill="auto"/>
            <w:hideMark/>
          </w:tcPr>
          <w:p w14:paraId="5BFEB9CE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6.0 (-12.6, 0.7)</w:t>
            </w:r>
          </w:p>
        </w:tc>
        <w:tc>
          <w:tcPr>
            <w:tcW w:w="530" w:type="pct"/>
            <w:shd w:val="clear" w:color="auto" w:fill="auto"/>
            <w:hideMark/>
          </w:tcPr>
          <w:p w14:paraId="562AF8C3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6.4 (18.2, -7.0)</w:t>
            </w:r>
          </w:p>
        </w:tc>
        <w:tc>
          <w:tcPr>
            <w:tcW w:w="569" w:type="pct"/>
            <w:shd w:val="clear" w:color="auto" w:fill="auto"/>
            <w:hideMark/>
          </w:tcPr>
          <w:p w14:paraId="49964461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2.8 (11.2, -19.0)</w:t>
            </w:r>
          </w:p>
        </w:tc>
        <w:tc>
          <w:tcPr>
            <w:tcW w:w="582" w:type="pct"/>
            <w:shd w:val="clear" w:color="auto" w:fill="auto"/>
            <w:hideMark/>
          </w:tcPr>
          <w:p w14:paraId="24CA1A87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06 (-0.34, 0.23)</w:t>
            </w:r>
          </w:p>
        </w:tc>
        <w:tc>
          <w:tcPr>
            <w:tcW w:w="582" w:type="pct"/>
            <w:shd w:val="clear" w:color="auto" w:fill="auto"/>
            <w:hideMark/>
          </w:tcPr>
          <w:p w14:paraId="786865FC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04 (-0.34, 0.26)</w:t>
            </w:r>
          </w:p>
        </w:tc>
      </w:tr>
      <w:tr w:rsidR="00A947BD" w:rsidRPr="00063DE6" w14:paraId="195D643E" w14:textId="77777777" w:rsidTr="0009578B">
        <w:trPr>
          <w:trHeight w:val="300"/>
        </w:trPr>
        <w:tc>
          <w:tcPr>
            <w:tcW w:w="487" w:type="pct"/>
            <w:shd w:val="clear" w:color="auto" w:fill="auto"/>
            <w:noWrap/>
            <w:hideMark/>
          </w:tcPr>
          <w:p w14:paraId="7D59B864" w14:textId="77777777" w:rsidR="00A947BD" w:rsidRPr="00063DE6" w:rsidRDefault="00A947BD" w:rsidP="00E946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6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TG vs </w:t>
            </w:r>
            <w:r w:rsidRPr="0042560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S</w:t>
            </w:r>
          </w:p>
        </w:tc>
        <w:tc>
          <w:tcPr>
            <w:tcW w:w="184" w:type="pct"/>
          </w:tcPr>
          <w:p w14:paraId="7603C4DE" w14:textId="77777777" w:rsidR="00A947BD" w:rsidRPr="0042560E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2560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05" w:type="pct"/>
            <w:shd w:val="clear" w:color="auto" w:fill="auto"/>
            <w:hideMark/>
          </w:tcPr>
          <w:p w14:paraId="09A47243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0.5 (-0.6, 1.5)</w:t>
            </w:r>
          </w:p>
        </w:tc>
        <w:tc>
          <w:tcPr>
            <w:tcW w:w="540" w:type="pct"/>
            <w:shd w:val="clear" w:color="auto" w:fill="auto"/>
            <w:hideMark/>
          </w:tcPr>
          <w:p w14:paraId="04C02054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0.6 (-0.5, 1.8)</w:t>
            </w:r>
          </w:p>
        </w:tc>
        <w:tc>
          <w:tcPr>
            <w:tcW w:w="505" w:type="pct"/>
            <w:shd w:val="clear" w:color="auto" w:fill="auto"/>
            <w:hideMark/>
          </w:tcPr>
          <w:p w14:paraId="59A4DB87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1.3 (-1.0, 3.6)</w:t>
            </w:r>
          </w:p>
        </w:tc>
        <w:tc>
          <w:tcPr>
            <w:tcW w:w="517" w:type="pct"/>
            <w:shd w:val="clear" w:color="auto" w:fill="auto"/>
            <w:hideMark/>
          </w:tcPr>
          <w:p w14:paraId="2486BFE8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2.2 (-1.3, 5.7)</w:t>
            </w:r>
          </w:p>
        </w:tc>
        <w:tc>
          <w:tcPr>
            <w:tcW w:w="530" w:type="pct"/>
            <w:shd w:val="clear" w:color="auto" w:fill="auto"/>
            <w:hideMark/>
          </w:tcPr>
          <w:p w14:paraId="607CF667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3.2 (22.0, -20.3)</w:t>
            </w:r>
          </w:p>
        </w:tc>
        <w:tc>
          <w:tcPr>
            <w:tcW w:w="569" w:type="pct"/>
            <w:shd w:val="clear" w:color="auto" w:fill="auto"/>
            <w:hideMark/>
          </w:tcPr>
          <w:p w14:paraId="3505C66E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14.8 (-0.4, -31.2)</w:t>
            </w:r>
          </w:p>
        </w:tc>
        <w:tc>
          <w:tcPr>
            <w:tcW w:w="582" w:type="pct"/>
            <w:shd w:val="clear" w:color="auto" w:fill="auto"/>
            <w:hideMark/>
          </w:tcPr>
          <w:p w14:paraId="399A2AD9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0.07 (-0.28, 0.42)</w:t>
            </w:r>
          </w:p>
        </w:tc>
        <w:tc>
          <w:tcPr>
            <w:tcW w:w="582" w:type="pct"/>
            <w:shd w:val="clear" w:color="auto" w:fill="auto"/>
            <w:hideMark/>
          </w:tcPr>
          <w:p w14:paraId="6A6AAC35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19 (-0.48, 0.09)</w:t>
            </w:r>
          </w:p>
        </w:tc>
      </w:tr>
      <w:tr w:rsidR="00A947BD" w:rsidRPr="00063DE6" w14:paraId="5D29323C" w14:textId="77777777" w:rsidTr="0009578B">
        <w:trPr>
          <w:trHeight w:val="300"/>
        </w:trPr>
        <w:tc>
          <w:tcPr>
            <w:tcW w:w="487" w:type="pct"/>
            <w:shd w:val="clear" w:color="auto" w:fill="auto"/>
            <w:noWrap/>
            <w:hideMark/>
          </w:tcPr>
          <w:p w14:paraId="2EDB6316" w14:textId="77777777" w:rsidR="00A947BD" w:rsidRPr="00063DE6" w:rsidRDefault="00A947BD" w:rsidP="00E946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63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S vs OHT</w:t>
            </w:r>
          </w:p>
        </w:tc>
        <w:tc>
          <w:tcPr>
            <w:tcW w:w="184" w:type="pct"/>
          </w:tcPr>
          <w:p w14:paraId="3174FE30" w14:textId="77777777" w:rsidR="00A947BD" w:rsidRPr="0042560E" w:rsidRDefault="00A947BD" w:rsidP="00E946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2560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505" w:type="pct"/>
            <w:shd w:val="clear" w:color="auto" w:fill="auto"/>
            <w:hideMark/>
          </w:tcPr>
          <w:p w14:paraId="70483DF1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1.2 (-2.4, 0.1)</w:t>
            </w:r>
          </w:p>
        </w:tc>
        <w:tc>
          <w:tcPr>
            <w:tcW w:w="540" w:type="pct"/>
            <w:shd w:val="clear" w:color="auto" w:fill="auto"/>
            <w:hideMark/>
          </w:tcPr>
          <w:p w14:paraId="1E7D43D5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6 (-2.1, 0.8)</w:t>
            </w:r>
          </w:p>
        </w:tc>
        <w:tc>
          <w:tcPr>
            <w:tcW w:w="505" w:type="pct"/>
            <w:shd w:val="clear" w:color="auto" w:fill="auto"/>
            <w:hideMark/>
          </w:tcPr>
          <w:p w14:paraId="46A010D4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0.7 (-2.5, 1.1)</w:t>
            </w:r>
          </w:p>
        </w:tc>
        <w:tc>
          <w:tcPr>
            <w:tcW w:w="517" w:type="pct"/>
            <w:shd w:val="clear" w:color="auto" w:fill="auto"/>
            <w:hideMark/>
          </w:tcPr>
          <w:p w14:paraId="05B275AD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1.4 (-1.2, 4.0)</w:t>
            </w:r>
          </w:p>
        </w:tc>
        <w:tc>
          <w:tcPr>
            <w:tcW w:w="530" w:type="pct"/>
            <w:shd w:val="clear" w:color="auto" w:fill="auto"/>
            <w:hideMark/>
          </w:tcPr>
          <w:p w14:paraId="2A592D77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2.1 (8.6, -14.0)</w:t>
            </w:r>
          </w:p>
        </w:tc>
        <w:tc>
          <w:tcPr>
            <w:tcW w:w="569" w:type="pct"/>
            <w:shd w:val="clear" w:color="auto" w:fill="auto"/>
            <w:hideMark/>
          </w:tcPr>
          <w:p w14:paraId="3A31E9E0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-2.3 (10.3, -16.8)</w:t>
            </w:r>
          </w:p>
        </w:tc>
        <w:tc>
          <w:tcPr>
            <w:tcW w:w="582" w:type="pct"/>
            <w:shd w:val="clear" w:color="auto" w:fill="auto"/>
            <w:hideMark/>
          </w:tcPr>
          <w:p w14:paraId="27E60055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0.05 (-0.21, 0.30)</w:t>
            </w:r>
          </w:p>
        </w:tc>
        <w:tc>
          <w:tcPr>
            <w:tcW w:w="582" w:type="pct"/>
            <w:shd w:val="clear" w:color="auto" w:fill="auto"/>
            <w:hideMark/>
          </w:tcPr>
          <w:p w14:paraId="3DA77B12" w14:textId="77777777" w:rsidR="00A947BD" w:rsidRPr="007828DD" w:rsidRDefault="00A947BD" w:rsidP="00E9469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28DD">
              <w:rPr>
                <w:rFonts w:ascii="Calibri" w:hAnsi="Calibri" w:cs="Calibri"/>
                <w:color w:val="000000"/>
                <w:sz w:val="18"/>
                <w:szCs w:val="18"/>
              </w:rPr>
              <w:t>0.03 (-0.13, 0.19)</w:t>
            </w:r>
          </w:p>
        </w:tc>
      </w:tr>
    </w:tbl>
    <w:p w14:paraId="107919B1" w14:textId="3A73A281" w:rsidR="00A947BD" w:rsidRDefault="00A947BD" w:rsidP="00E94690">
      <w:pPr>
        <w:spacing w:line="240" w:lineRule="auto"/>
      </w:pPr>
      <w:r w:rsidRPr="007062C9">
        <w:rPr>
          <w:sz w:val="18"/>
          <w:szCs w:val="18"/>
        </w:rPr>
        <w:t>CI = confidence interval, IOP</w:t>
      </w:r>
      <w:r w:rsidR="005A1E64">
        <w:rPr>
          <w:sz w:val="18"/>
          <w:szCs w:val="18"/>
        </w:rPr>
        <w:t>g</w:t>
      </w:r>
      <w:r w:rsidRPr="007062C9">
        <w:rPr>
          <w:sz w:val="18"/>
          <w:szCs w:val="18"/>
        </w:rPr>
        <w:t xml:space="preserve"> = </w:t>
      </w:r>
      <w:r w:rsidR="005A1E64">
        <w:rPr>
          <w:sz w:val="18"/>
          <w:szCs w:val="18"/>
        </w:rPr>
        <w:t xml:space="preserve">Goldmann correlated </w:t>
      </w:r>
      <w:r w:rsidRPr="007062C9">
        <w:rPr>
          <w:sz w:val="18"/>
          <w:szCs w:val="18"/>
        </w:rPr>
        <w:t>intra</w:t>
      </w:r>
      <w:r w:rsidR="005A1E64">
        <w:rPr>
          <w:sz w:val="18"/>
          <w:szCs w:val="18"/>
        </w:rPr>
        <w:t xml:space="preserve"> </w:t>
      </w:r>
      <w:r w:rsidRPr="007062C9">
        <w:rPr>
          <w:sz w:val="18"/>
          <w:szCs w:val="18"/>
        </w:rPr>
        <w:t xml:space="preserve">ocular pressure, </w:t>
      </w:r>
      <w:r w:rsidR="005A1E64">
        <w:rPr>
          <w:sz w:val="18"/>
          <w:szCs w:val="18"/>
        </w:rPr>
        <w:t xml:space="preserve">IOPcc = corneal compensated intra ocular pressure, </w:t>
      </w:r>
      <w:r w:rsidRPr="007062C9">
        <w:rPr>
          <w:sz w:val="18"/>
          <w:szCs w:val="18"/>
        </w:rPr>
        <w:t>N= number of participants</w:t>
      </w:r>
      <w:r w:rsidR="000B6ADB">
        <w:rPr>
          <w:sz w:val="18"/>
          <w:szCs w:val="18"/>
        </w:rPr>
        <w:t>, Unaff = unaffected</w:t>
      </w:r>
    </w:p>
    <w:sectPr w:rsidR="00A947BD" w:rsidSect="00CA7959">
      <w:footerReference w:type="default" r:id="rId9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F17D74" w14:textId="77777777" w:rsidR="00AD1204" w:rsidRDefault="00AD1204" w:rsidP="006076BA">
      <w:pPr>
        <w:spacing w:after="0" w:line="240" w:lineRule="auto"/>
      </w:pPr>
      <w:r>
        <w:separator/>
      </w:r>
    </w:p>
  </w:endnote>
  <w:endnote w:type="continuationSeparator" w:id="0">
    <w:p w14:paraId="2EBD2F67" w14:textId="77777777" w:rsidR="00AD1204" w:rsidRDefault="00AD1204" w:rsidP="00607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8447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15BE75" w14:textId="4F6E6B6F" w:rsidR="00435D80" w:rsidRDefault="00435D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48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9374F1" w14:textId="77777777" w:rsidR="00435D80" w:rsidRDefault="00435D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BB9D6D" w14:textId="77777777" w:rsidR="00AD1204" w:rsidRDefault="00AD1204" w:rsidP="006076BA">
      <w:pPr>
        <w:spacing w:after="0" w:line="240" w:lineRule="auto"/>
      </w:pPr>
      <w:r>
        <w:separator/>
      </w:r>
    </w:p>
  </w:footnote>
  <w:footnote w:type="continuationSeparator" w:id="0">
    <w:p w14:paraId="440C32BE" w14:textId="77777777" w:rsidR="00AD1204" w:rsidRDefault="00AD1204" w:rsidP="006076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6A4FED"/>
    <w:multiLevelType w:val="hybridMultilevel"/>
    <w:tmpl w:val="D5D6E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vverzd459t2re22dnxwt9mv9wsxtsrx0s0&quot;&gt;EPIC Glaucom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ritish Medical Jour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ye refs&lt;/item&gt;&lt;item&gt;chd refs&lt;/item&gt;&lt;/Libraries&gt;&lt;/ENLibraries&gt;"/>
  </w:docVars>
  <w:rsids>
    <w:rsidRoot w:val="00BA3729"/>
    <w:rsid w:val="00000BEB"/>
    <w:rsid w:val="000017AF"/>
    <w:rsid w:val="00003761"/>
    <w:rsid w:val="00003C16"/>
    <w:rsid w:val="0000507D"/>
    <w:rsid w:val="00006988"/>
    <w:rsid w:val="00014EC4"/>
    <w:rsid w:val="000226C9"/>
    <w:rsid w:val="00023C8F"/>
    <w:rsid w:val="00031A7D"/>
    <w:rsid w:val="000327CD"/>
    <w:rsid w:val="000347A6"/>
    <w:rsid w:val="00035D5F"/>
    <w:rsid w:val="00040BBE"/>
    <w:rsid w:val="0004167F"/>
    <w:rsid w:val="00041C98"/>
    <w:rsid w:val="000421CD"/>
    <w:rsid w:val="000426CC"/>
    <w:rsid w:val="00045E65"/>
    <w:rsid w:val="000465BE"/>
    <w:rsid w:val="00050B40"/>
    <w:rsid w:val="00050C86"/>
    <w:rsid w:val="00050DC3"/>
    <w:rsid w:val="00051042"/>
    <w:rsid w:val="00051A1F"/>
    <w:rsid w:val="00055FCE"/>
    <w:rsid w:val="000568ED"/>
    <w:rsid w:val="00057837"/>
    <w:rsid w:val="000605B5"/>
    <w:rsid w:val="00060D1C"/>
    <w:rsid w:val="000627DF"/>
    <w:rsid w:val="00062914"/>
    <w:rsid w:val="000632A7"/>
    <w:rsid w:val="000667F6"/>
    <w:rsid w:val="00067326"/>
    <w:rsid w:val="00070780"/>
    <w:rsid w:val="00074FBF"/>
    <w:rsid w:val="000772D3"/>
    <w:rsid w:val="00077933"/>
    <w:rsid w:val="00080057"/>
    <w:rsid w:val="00081C9E"/>
    <w:rsid w:val="00083814"/>
    <w:rsid w:val="0008457F"/>
    <w:rsid w:val="00084AF8"/>
    <w:rsid w:val="000855F7"/>
    <w:rsid w:val="000860F3"/>
    <w:rsid w:val="00087C2E"/>
    <w:rsid w:val="000901FE"/>
    <w:rsid w:val="000903C6"/>
    <w:rsid w:val="00094C7C"/>
    <w:rsid w:val="0009578B"/>
    <w:rsid w:val="000A0318"/>
    <w:rsid w:val="000A1DA8"/>
    <w:rsid w:val="000A22FA"/>
    <w:rsid w:val="000A2CA6"/>
    <w:rsid w:val="000B3472"/>
    <w:rsid w:val="000B62F4"/>
    <w:rsid w:val="000B6ADB"/>
    <w:rsid w:val="000C47A0"/>
    <w:rsid w:val="000C5438"/>
    <w:rsid w:val="000D069A"/>
    <w:rsid w:val="000D1927"/>
    <w:rsid w:val="000D6D6B"/>
    <w:rsid w:val="000E0F0E"/>
    <w:rsid w:val="000E100D"/>
    <w:rsid w:val="000E2B77"/>
    <w:rsid w:val="000E4185"/>
    <w:rsid w:val="000E6654"/>
    <w:rsid w:val="000F5C32"/>
    <w:rsid w:val="00101F39"/>
    <w:rsid w:val="00103565"/>
    <w:rsid w:val="00103BD1"/>
    <w:rsid w:val="001146FE"/>
    <w:rsid w:val="00126570"/>
    <w:rsid w:val="001362FA"/>
    <w:rsid w:val="00140627"/>
    <w:rsid w:val="0014694A"/>
    <w:rsid w:val="00147BDD"/>
    <w:rsid w:val="001504D2"/>
    <w:rsid w:val="0015058D"/>
    <w:rsid w:val="001526D8"/>
    <w:rsid w:val="0016210D"/>
    <w:rsid w:val="0016522E"/>
    <w:rsid w:val="00165A2A"/>
    <w:rsid w:val="00167685"/>
    <w:rsid w:val="00171443"/>
    <w:rsid w:val="00181F2B"/>
    <w:rsid w:val="00182B46"/>
    <w:rsid w:val="00184C1E"/>
    <w:rsid w:val="00185573"/>
    <w:rsid w:val="001871E7"/>
    <w:rsid w:val="0019052D"/>
    <w:rsid w:val="0019678C"/>
    <w:rsid w:val="001968C5"/>
    <w:rsid w:val="00197F8E"/>
    <w:rsid w:val="001A2F11"/>
    <w:rsid w:val="001A2F6D"/>
    <w:rsid w:val="001A5338"/>
    <w:rsid w:val="001B16C7"/>
    <w:rsid w:val="001B5D99"/>
    <w:rsid w:val="001B796E"/>
    <w:rsid w:val="001C01A3"/>
    <w:rsid w:val="001C05B7"/>
    <w:rsid w:val="001C1CC6"/>
    <w:rsid w:val="001C1FED"/>
    <w:rsid w:val="001C5FFD"/>
    <w:rsid w:val="001C767D"/>
    <w:rsid w:val="001D2500"/>
    <w:rsid w:val="001D3067"/>
    <w:rsid w:val="001D5484"/>
    <w:rsid w:val="001E135E"/>
    <w:rsid w:val="001E26A0"/>
    <w:rsid w:val="001E3985"/>
    <w:rsid w:val="001E41FA"/>
    <w:rsid w:val="001F216B"/>
    <w:rsid w:val="001F2637"/>
    <w:rsid w:val="001F3F44"/>
    <w:rsid w:val="001F7BEE"/>
    <w:rsid w:val="00200642"/>
    <w:rsid w:val="00205BDB"/>
    <w:rsid w:val="0020632A"/>
    <w:rsid w:val="00206754"/>
    <w:rsid w:val="002079E1"/>
    <w:rsid w:val="00211A1A"/>
    <w:rsid w:val="0021348C"/>
    <w:rsid w:val="002167A5"/>
    <w:rsid w:val="00227881"/>
    <w:rsid w:val="002336DF"/>
    <w:rsid w:val="002405C6"/>
    <w:rsid w:val="002437C3"/>
    <w:rsid w:val="002444E5"/>
    <w:rsid w:val="00247EF3"/>
    <w:rsid w:val="002506C3"/>
    <w:rsid w:val="00253FFF"/>
    <w:rsid w:val="00256CDF"/>
    <w:rsid w:val="00262089"/>
    <w:rsid w:val="0026212F"/>
    <w:rsid w:val="00264AD9"/>
    <w:rsid w:val="00264E57"/>
    <w:rsid w:val="00272277"/>
    <w:rsid w:val="002729D1"/>
    <w:rsid w:val="00272C13"/>
    <w:rsid w:val="00272FAF"/>
    <w:rsid w:val="002765A5"/>
    <w:rsid w:val="00277791"/>
    <w:rsid w:val="002811FD"/>
    <w:rsid w:val="00283171"/>
    <w:rsid w:val="002833E5"/>
    <w:rsid w:val="002838A4"/>
    <w:rsid w:val="00283EF7"/>
    <w:rsid w:val="002865DF"/>
    <w:rsid w:val="00290AFA"/>
    <w:rsid w:val="00294E5C"/>
    <w:rsid w:val="00296495"/>
    <w:rsid w:val="002A0036"/>
    <w:rsid w:val="002A11C5"/>
    <w:rsid w:val="002A30E8"/>
    <w:rsid w:val="002A5096"/>
    <w:rsid w:val="002A7E6E"/>
    <w:rsid w:val="002B6A70"/>
    <w:rsid w:val="002B7525"/>
    <w:rsid w:val="002C0163"/>
    <w:rsid w:val="002C2012"/>
    <w:rsid w:val="002C27F6"/>
    <w:rsid w:val="002C7E57"/>
    <w:rsid w:val="002D00FC"/>
    <w:rsid w:val="002D30D9"/>
    <w:rsid w:val="002D5AEB"/>
    <w:rsid w:val="002D6AEA"/>
    <w:rsid w:val="002D7855"/>
    <w:rsid w:val="002D78C6"/>
    <w:rsid w:val="002E0533"/>
    <w:rsid w:val="002E4C8C"/>
    <w:rsid w:val="002E592F"/>
    <w:rsid w:val="002E74C6"/>
    <w:rsid w:val="002F0A41"/>
    <w:rsid w:val="002F71A2"/>
    <w:rsid w:val="003028C1"/>
    <w:rsid w:val="00302F82"/>
    <w:rsid w:val="0030776F"/>
    <w:rsid w:val="0031145A"/>
    <w:rsid w:val="00312456"/>
    <w:rsid w:val="003158F9"/>
    <w:rsid w:val="003240A5"/>
    <w:rsid w:val="00332B6D"/>
    <w:rsid w:val="00332B96"/>
    <w:rsid w:val="00333A15"/>
    <w:rsid w:val="003410B1"/>
    <w:rsid w:val="00344689"/>
    <w:rsid w:val="003458EF"/>
    <w:rsid w:val="00356D87"/>
    <w:rsid w:val="00357A43"/>
    <w:rsid w:val="00357E46"/>
    <w:rsid w:val="00363C24"/>
    <w:rsid w:val="003677EC"/>
    <w:rsid w:val="0037087C"/>
    <w:rsid w:val="0038671A"/>
    <w:rsid w:val="00390461"/>
    <w:rsid w:val="00393960"/>
    <w:rsid w:val="0039570E"/>
    <w:rsid w:val="0039630D"/>
    <w:rsid w:val="003A3A26"/>
    <w:rsid w:val="003A41A9"/>
    <w:rsid w:val="003A5177"/>
    <w:rsid w:val="003A68DE"/>
    <w:rsid w:val="003B1C8E"/>
    <w:rsid w:val="003B4497"/>
    <w:rsid w:val="003B6275"/>
    <w:rsid w:val="003C112A"/>
    <w:rsid w:val="003C2C46"/>
    <w:rsid w:val="003C4BF5"/>
    <w:rsid w:val="003C4CF9"/>
    <w:rsid w:val="003C6530"/>
    <w:rsid w:val="003C77B2"/>
    <w:rsid w:val="003C7A10"/>
    <w:rsid w:val="003C7E6E"/>
    <w:rsid w:val="003D42D2"/>
    <w:rsid w:val="003D552F"/>
    <w:rsid w:val="003E105E"/>
    <w:rsid w:val="003E5A8D"/>
    <w:rsid w:val="003F0047"/>
    <w:rsid w:val="003F6546"/>
    <w:rsid w:val="004012F0"/>
    <w:rsid w:val="00404D0A"/>
    <w:rsid w:val="00404F27"/>
    <w:rsid w:val="00406C09"/>
    <w:rsid w:val="00414984"/>
    <w:rsid w:val="004160D9"/>
    <w:rsid w:val="0041669F"/>
    <w:rsid w:val="00416908"/>
    <w:rsid w:val="00420A6F"/>
    <w:rsid w:val="004250F3"/>
    <w:rsid w:val="004271E7"/>
    <w:rsid w:val="00430BFF"/>
    <w:rsid w:val="004332ED"/>
    <w:rsid w:val="00433539"/>
    <w:rsid w:val="004346E3"/>
    <w:rsid w:val="00435C53"/>
    <w:rsid w:val="00435D80"/>
    <w:rsid w:val="00442B8F"/>
    <w:rsid w:val="00446509"/>
    <w:rsid w:val="0045098F"/>
    <w:rsid w:val="00450C29"/>
    <w:rsid w:val="004525AF"/>
    <w:rsid w:val="0045673A"/>
    <w:rsid w:val="00456E77"/>
    <w:rsid w:val="00457F81"/>
    <w:rsid w:val="00462A46"/>
    <w:rsid w:val="00464349"/>
    <w:rsid w:val="00472207"/>
    <w:rsid w:val="00473B5E"/>
    <w:rsid w:val="0047591B"/>
    <w:rsid w:val="00477775"/>
    <w:rsid w:val="00480673"/>
    <w:rsid w:val="00480BA4"/>
    <w:rsid w:val="00482239"/>
    <w:rsid w:val="0048306A"/>
    <w:rsid w:val="00483646"/>
    <w:rsid w:val="00484135"/>
    <w:rsid w:val="0048790E"/>
    <w:rsid w:val="004906F1"/>
    <w:rsid w:val="00491703"/>
    <w:rsid w:val="0049338D"/>
    <w:rsid w:val="00496506"/>
    <w:rsid w:val="00497BDE"/>
    <w:rsid w:val="004A085E"/>
    <w:rsid w:val="004A5E0B"/>
    <w:rsid w:val="004A6226"/>
    <w:rsid w:val="004A68C9"/>
    <w:rsid w:val="004A6CC9"/>
    <w:rsid w:val="004B3391"/>
    <w:rsid w:val="004B5442"/>
    <w:rsid w:val="004D445D"/>
    <w:rsid w:val="004D54CA"/>
    <w:rsid w:val="004D5F7A"/>
    <w:rsid w:val="004D7671"/>
    <w:rsid w:val="004E0752"/>
    <w:rsid w:val="004E1661"/>
    <w:rsid w:val="004E2774"/>
    <w:rsid w:val="004E4A84"/>
    <w:rsid w:val="004F0171"/>
    <w:rsid w:val="00500432"/>
    <w:rsid w:val="0050195F"/>
    <w:rsid w:val="00501F32"/>
    <w:rsid w:val="00505FB2"/>
    <w:rsid w:val="005067E4"/>
    <w:rsid w:val="00507D1A"/>
    <w:rsid w:val="005104BC"/>
    <w:rsid w:val="00515A5A"/>
    <w:rsid w:val="00515A79"/>
    <w:rsid w:val="005166C6"/>
    <w:rsid w:val="005174AE"/>
    <w:rsid w:val="0051760E"/>
    <w:rsid w:val="0052111A"/>
    <w:rsid w:val="005247AC"/>
    <w:rsid w:val="005265BF"/>
    <w:rsid w:val="00534648"/>
    <w:rsid w:val="00536A93"/>
    <w:rsid w:val="00536EDB"/>
    <w:rsid w:val="00542748"/>
    <w:rsid w:val="005436BA"/>
    <w:rsid w:val="0055689D"/>
    <w:rsid w:val="00557595"/>
    <w:rsid w:val="00561C5B"/>
    <w:rsid w:val="00562957"/>
    <w:rsid w:val="00562A74"/>
    <w:rsid w:val="005678F7"/>
    <w:rsid w:val="00567D12"/>
    <w:rsid w:val="00572414"/>
    <w:rsid w:val="00572A42"/>
    <w:rsid w:val="0057774E"/>
    <w:rsid w:val="005826DD"/>
    <w:rsid w:val="00585E67"/>
    <w:rsid w:val="00592123"/>
    <w:rsid w:val="005947EC"/>
    <w:rsid w:val="00595016"/>
    <w:rsid w:val="005A105D"/>
    <w:rsid w:val="005A1BF4"/>
    <w:rsid w:val="005A1E64"/>
    <w:rsid w:val="005A2E42"/>
    <w:rsid w:val="005A771D"/>
    <w:rsid w:val="005B1535"/>
    <w:rsid w:val="005B3483"/>
    <w:rsid w:val="005B5F24"/>
    <w:rsid w:val="005B619E"/>
    <w:rsid w:val="005B6A2F"/>
    <w:rsid w:val="005C359A"/>
    <w:rsid w:val="005C3FA7"/>
    <w:rsid w:val="005C42BC"/>
    <w:rsid w:val="005C7311"/>
    <w:rsid w:val="005D04A5"/>
    <w:rsid w:val="005D0670"/>
    <w:rsid w:val="005D133C"/>
    <w:rsid w:val="005D6889"/>
    <w:rsid w:val="005E097C"/>
    <w:rsid w:val="005E0A0F"/>
    <w:rsid w:val="005E0B35"/>
    <w:rsid w:val="005E1001"/>
    <w:rsid w:val="005E1701"/>
    <w:rsid w:val="005E5B32"/>
    <w:rsid w:val="005E7647"/>
    <w:rsid w:val="005F29CE"/>
    <w:rsid w:val="005F33E8"/>
    <w:rsid w:val="005F6116"/>
    <w:rsid w:val="006058FF"/>
    <w:rsid w:val="00605CF7"/>
    <w:rsid w:val="0060616A"/>
    <w:rsid w:val="00606564"/>
    <w:rsid w:val="006076BA"/>
    <w:rsid w:val="00607AB3"/>
    <w:rsid w:val="00607CFD"/>
    <w:rsid w:val="00616EF3"/>
    <w:rsid w:val="006178B8"/>
    <w:rsid w:val="006226BF"/>
    <w:rsid w:val="00624E5A"/>
    <w:rsid w:val="00630B2E"/>
    <w:rsid w:val="006325F9"/>
    <w:rsid w:val="00633629"/>
    <w:rsid w:val="0064171F"/>
    <w:rsid w:val="0064281E"/>
    <w:rsid w:val="006428AB"/>
    <w:rsid w:val="006469B8"/>
    <w:rsid w:val="00661A09"/>
    <w:rsid w:val="00661B89"/>
    <w:rsid w:val="0067608E"/>
    <w:rsid w:val="006863A6"/>
    <w:rsid w:val="00686BE7"/>
    <w:rsid w:val="0069212A"/>
    <w:rsid w:val="006937DC"/>
    <w:rsid w:val="00693BD7"/>
    <w:rsid w:val="00696C12"/>
    <w:rsid w:val="006A01A4"/>
    <w:rsid w:val="006A32BF"/>
    <w:rsid w:val="006A5745"/>
    <w:rsid w:val="006A6082"/>
    <w:rsid w:val="006A6724"/>
    <w:rsid w:val="006A67CE"/>
    <w:rsid w:val="006A6ED5"/>
    <w:rsid w:val="006A7F1C"/>
    <w:rsid w:val="006B21AD"/>
    <w:rsid w:val="006B4487"/>
    <w:rsid w:val="006B6B80"/>
    <w:rsid w:val="006B7C88"/>
    <w:rsid w:val="006C30C5"/>
    <w:rsid w:val="006C4135"/>
    <w:rsid w:val="006C79F2"/>
    <w:rsid w:val="006D6686"/>
    <w:rsid w:val="006E2313"/>
    <w:rsid w:val="006E2800"/>
    <w:rsid w:val="006E4D2C"/>
    <w:rsid w:val="006F1C7B"/>
    <w:rsid w:val="006F2BCD"/>
    <w:rsid w:val="006F44F1"/>
    <w:rsid w:val="006F55D9"/>
    <w:rsid w:val="006F5601"/>
    <w:rsid w:val="006F6C62"/>
    <w:rsid w:val="00704381"/>
    <w:rsid w:val="00705F9A"/>
    <w:rsid w:val="007062C9"/>
    <w:rsid w:val="0070794C"/>
    <w:rsid w:val="00710F68"/>
    <w:rsid w:val="00712BFC"/>
    <w:rsid w:val="00715119"/>
    <w:rsid w:val="00715F51"/>
    <w:rsid w:val="0072112F"/>
    <w:rsid w:val="007219AC"/>
    <w:rsid w:val="0072367F"/>
    <w:rsid w:val="00725894"/>
    <w:rsid w:val="00730EB0"/>
    <w:rsid w:val="007334B3"/>
    <w:rsid w:val="007426AD"/>
    <w:rsid w:val="00742E1D"/>
    <w:rsid w:val="00744170"/>
    <w:rsid w:val="00744804"/>
    <w:rsid w:val="00744F7C"/>
    <w:rsid w:val="007462C6"/>
    <w:rsid w:val="00746B71"/>
    <w:rsid w:val="007479A7"/>
    <w:rsid w:val="00754CA9"/>
    <w:rsid w:val="0075605E"/>
    <w:rsid w:val="00760FC4"/>
    <w:rsid w:val="00761852"/>
    <w:rsid w:val="00762918"/>
    <w:rsid w:val="00765951"/>
    <w:rsid w:val="00767151"/>
    <w:rsid w:val="00767C43"/>
    <w:rsid w:val="007736A0"/>
    <w:rsid w:val="007753DF"/>
    <w:rsid w:val="00776438"/>
    <w:rsid w:val="00782B6A"/>
    <w:rsid w:val="00784CFB"/>
    <w:rsid w:val="00785F97"/>
    <w:rsid w:val="007A46A1"/>
    <w:rsid w:val="007A4BB7"/>
    <w:rsid w:val="007B162A"/>
    <w:rsid w:val="007B6B01"/>
    <w:rsid w:val="007C0CAA"/>
    <w:rsid w:val="007C26F9"/>
    <w:rsid w:val="007E0F1B"/>
    <w:rsid w:val="007E0F55"/>
    <w:rsid w:val="007E1584"/>
    <w:rsid w:val="007E5399"/>
    <w:rsid w:val="007F08CD"/>
    <w:rsid w:val="00801444"/>
    <w:rsid w:val="008043EC"/>
    <w:rsid w:val="00804B6E"/>
    <w:rsid w:val="008079BD"/>
    <w:rsid w:val="008109C2"/>
    <w:rsid w:val="00811800"/>
    <w:rsid w:val="00814635"/>
    <w:rsid w:val="00814981"/>
    <w:rsid w:val="008157BB"/>
    <w:rsid w:val="008230D1"/>
    <w:rsid w:val="00823D52"/>
    <w:rsid w:val="00824C59"/>
    <w:rsid w:val="00825660"/>
    <w:rsid w:val="008268C7"/>
    <w:rsid w:val="00826BC2"/>
    <w:rsid w:val="0082756D"/>
    <w:rsid w:val="00831046"/>
    <w:rsid w:val="008317A7"/>
    <w:rsid w:val="00835F59"/>
    <w:rsid w:val="008436F9"/>
    <w:rsid w:val="008450DA"/>
    <w:rsid w:val="00850A30"/>
    <w:rsid w:val="008510EC"/>
    <w:rsid w:val="008542A6"/>
    <w:rsid w:val="00860C72"/>
    <w:rsid w:val="00861097"/>
    <w:rsid w:val="008634D2"/>
    <w:rsid w:val="00864520"/>
    <w:rsid w:val="008752F3"/>
    <w:rsid w:val="00881C71"/>
    <w:rsid w:val="008826CB"/>
    <w:rsid w:val="00882A0D"/>
    <w:rsid w:val="008831FB"/>
    <w:rsid w:val="0088333B"/>
    <w:rsid w:val="0088349F"/>
    <w:rsid w:val="00887525"/>
    <w:rsid w:val="00890CAF"/>
    <w:rsid w:val="00890DD2"/>
    <w:rsid w:val="00891969"/>
    <w:rsid w:val="0089335D"/>
    <w:rsid w:val="008953E2"/>
    <w:rsid w:val="0089581E"/>
    <w:rsid w:val="008A03CC"/>
    <w:rsid w:val="008A31E3"/>
    <w:rsid w:val="008A48BF"/>
    <w:rsid w:val="008A49AF"/>
    <w:rsid w:val="008A580E"/>
    <w:rsid w:val="008A7031"/>
    <w:rsid w:val="008A7F3E"/>
    <w:rsid w:val="008B25DB"/>
    <w:rsid w:val="008B3D03"/>
    <w:rsid w:val="008B415C"/>
    <w:rsid w:val="008B7725"/>
    <w:rsid w:val="008C09BC"/>
    <w:rsid w:val="008C0B82"/>
    <w:rsid w:val="008C4D34"/>
    <w:rsid w:val="008C52F9"/>
    <w:rsid w:val="008C5352"/>
    <w:rsid w:val="008C5A84"/>
    <w:rsid w:val="008C5BC3"/>
    <w:rsid w:val="008D1BFC"/>
    <w:rsid w:val="008D25F1"/>
    <w:rsid w:val="008D377D"/>
    <w:rsid w:val="008D4E14"/>
    <w:rsid w:val="008D522E"/>
    <w:rsid w:val="008D58D5"/>
    <w:rsid w:val="008D73DA"/>
    <w:rsid w:val="008E02A3"/>
    <w:rsid w:val="008E3D5C"/>
    <w:rsid w:val="008F2F8F"/>
    <w:rsid w:val="008F5251"/>
    <w:rsid w:val="008F674E"/>
    <w:rsid w:val="008F7296"/>
    <w:rsid w:val="00901E90"/>
    <w:rsid w:val="00903C94"/>
    <w:rsid w:val="00904153"/>
    <w:rsid w:val="009043DA"/>
    <w:rsid w:val="00904FE4"/>
    <w:rsid w:val="009066E2"/>
    <w:rsid w:val="009138F8"/>
    <w:rsid w:val="00915514"/>
    <w:rsid w:val="00915D2E"/>
    <w:rsid w:val="0091605F"/>
    <w:rsid w:val="00924324"/>
    <w:rsid w:val="0092442E"/>
    <w:rsid w:val="009323A1"/>
    <w:rsid w:val="009331DE"/>
    <w:rsid w:val="00937ED7"/>
    <w:rsid w:val="00942529"/>
    <w:rsid w:val="00942E23"/>
    <w:rsid w:val="00942F6B"/>
    <w:rsid w:val="00945E1A"/>
    <w:rsid w:val="00951896"/>
    <w:rsid w:val="00951FB2"/>
    <w:rsid w:val="00955AE6"/>
    <w:rsid w:val="009574BE"/>
    <w:rsid w:val="00963A4B"/>
    <w:rsid w:val="00965257"/>
    <w:rsid w:val="009665D1"/>
    <w:rsid w:val="0097168B"/>
    <w:rsid w:val="00977497"/>
    <w:rsid w:val="00980274"/>
    <w:rsid w:val="00980B3C"/>
    <w:rsid w:val="00986877"/>
    <w:rsid w:val="00992571"/>
    <w:rsid w:val="00994848"/>
    <w:rsid w:val="00996A67"/>
    <w:rsid w:val="0099726F"/>
    <w:rsid w:val="00997CE6"/>
    <w:rsid w:val="009A3010"/>
    <w:rsid w:val="009A742B"/>
    <w:rsid w:val="009A7F82"/>
    <w:rsid w:val="009B1DB4"/>
    <w:rsid w:val="009B2D11"/>
    <w:rsid w:val="009B57BF"/>
    <w:rsid w:val="009B7DAC"/>
    <w:rsid w:val="009C3454"/>
    <w:rsid w:val="009C59C9"/>
    <w:rsid w:val="009C6A52"/>
    <w:rsid w:val="009D13F0"/>
    <w:rsid w:val="009D17A5"/>
    <w:rsid w:val="009D2A29"/>
    <w:rsid w:val="009E2206"/>
    <w:rsid w:val="009E4049"/>
    <w:rsid w:val="009E427D"/>
    <w:rsid w:val="009E4D86"/>
    <w:rsid w:val="009F3240"/>
    <w:rsid w:val="009F3253"/>
    <w:rsid w:val="009F42EA"/>
    <w:rsid w:val="009F468F"/>
    <w:rsid w:val="009F5749"/>
    <w:rsid w:val="009F6FF2"/>
    <w:rsid w:val="00A11479"/>
    <w:rsid w:val="00A239E2"/>
    <w:rsid w:val="00A24EB7"/>
    <w:rsid w:val="00A2569F"/>
    <w:rsid w:val="00A26DA3"/>
    <w:rsid w:val="00A31C6C"/>
    <w:rsid w:val="00A33925"/>
    <w:rsid w:val="00A34075"/>
    <w:rsid w:val="00A341D4"/>
    <w:rsid w:val="00A4065D"/>
    <w:rsid w:val="00A429D8"/>
    <w:rsid w:val="00A553B1"/>
    <w:rsid w:val="00A7012A"/>
    <w:rsid w:val="00A732A4"/>
    <w:rsid w:val="00A73C03"/>
    <w:rsid w:val="00A83344"/>
    <w:rsid w:val="00A844F2"/>
    <w:rsid w:val="00A84DD1"/>
    <w:rsid w:val="00A947BD"/>
    <w:rsid w:val="00A95475"/>
    <w:rsid w:val="00AA198E"/>
    <w:rsid w:val="00AA2FD0"/>
    <w:rsid w:val="00AA3C85"/>
    <w:rsid w:val="00AA4C9D"/>
    <w:rsid w:val="00AA5F44"/>
    <w:rsid w:val="00AA6DBC"/>
    <w:rsid w:val="00AB0457"/>
    <w:rsid w:val="00AB32D4"/>
    <w:rsid w:val="00AB5E21"/>
    <w:rsid w:val="00AC021C"/>
    <w:rsid w:val="00AC3A99"/>
    <w:rsid w:val="00AC5A58"/>
    <w:rsid w:val="00AC5FF8"/>
    <w:rsid w:val="00AC6A53"/>
    <w:rsid w:val="00AC7353"/>
    <w:rsid w:val="00AC7AD3"/>
    <w:rsid w:val="00AD0E34"/>
    <w:rsid w:val="00AD1204"/>
    <w:rsid w:val="00AD400B"/>
    <w:rsid w:val="00AD5AF9"/>
    <w:rsid w:val="00AD6436"/>
    <w:rsid w:val="00AD743F"/>
    <w:rsid w:val="00AD7C67"/>
    <w:rsid w:val="00AE0C0F"/>
    <w:rsid w:val="00AE1FD5"/>
    <w:rsid w:val="00AE2466"/>
    <w:rsid w:val="00AE360A"/>
    <w:rsid w:val="00AE73FA"/>
    <w:rsid w:val="00AF18F8"/>
    <w:rsid w:val="00AF3569"/>
    <w:rsid w:val="00AF6C17"/>
    <w:rsid w:val="00AF72FE"/>
    <w:rsid w:val="00B04AA4"/>
    <w:rsid w:val="00B04F3E"/>
    <w:rsid w:val="00B05D32"/>
    <w:rsid w:val="00B06F22"/>
    <w:rsid w:val="00B11881"/>
    <w:rsid w:val="00B12CA4"/>
    <w:rsid w:val="00B131BD"/>
    <w:rsid w:val="00B14E90"/>
    <w:rsid w:val="00B154CE"/>
    <w:rsid w:val="00B20216"/>
    <w:rsid w:val="00B22C9B"/>
    <w:rsid w:val="00B236EC"/>
    <w:rsid w:val="00B264A4"/>
    <w:rsid w:val="00B3065A"/>
    <w:rsid w:val="00B31D55"/>
    <w:rsid w:val="00B404C9"/>
    <w:rsid w:val="00B40B6E"/>
    <w:rsid w:val="00B41A3F"/>
    <w:rsid w:val="00B4569C"/>
    <w:rsid w:val="00B47C40"/>
    <w:rsid w:val="00B54A2B"/>
    <w:rsid w:val="00B54D12"/>
    <w:rsid w:val="00B551F0"/>
    <w:rsid w:val="00B55767"/>
    <w:rsid w:val="00B5780E"/>
    <w:rsid w:val="00B61515"/>
    <w:rsid w:val="00B63460"/>
    <w:rsid w:val="00B63EB3"/>
    <w:rsid w:val="00B6484B"/>
    <w:rsid w:val="00B67E50"/>
    <w:rsid w:val="00B741C1"/>
    <w:rsid w:val="00B77012"/>
    <w:rsid w:val="00B851C2"/>
    <w:rsid w:val="00B85C42"/>
    <w:rsid w:val="00B87CCD"/>
    <w:rsid w:val="00B9699B"/>
    <w:rsid w:val="00B97B7E"/>
    <w:rsid w:val="00B97ED1"/>
    <w:rsid w:val="00BA3729"/>
    <w:rsid w:val="00BA51CD"/>
    <w:rsid w:val="00BB0390"/>
    <w:rsid w:val="00BB4778"/>
    <w:rsid w:val="00BB51E2"/>
    <w:rsid w:val="00BB5A97"/>
    <w:rsid w:val="00BC081F"/>
    <w:rsid w:val="00BC65EE"/>
    <w:rsid w:val="00BC6DCE"/>
    <w:rsid w:val="00BD4F3C"/>
    <w:rsid w:val="00BD56B0"/>
    <w:rsid w:val="00BD66ED"/>
    <w:rsid w:val="00BE3F5E"/>
    <w:rsid w:val="00BE6AFC"/>
    <w:rsid w:val="00BE734B"/>
    <w:rsid w:val="00BF0D52"/>
    <w:rsid w:val="00BF292C"/>
    <w:rsid w:val="00BF4D83"/>
    <w:rsid w:val="00BF6851"/>
    <w:rsid w:val="00C006DB"/>
    <w:rsid w:val="00C0277C"/>
    <w:rsid w:val="00C16218"/>
    <w:rsid w:val="00C163F0"/>
    <w:rsid w:val="00C16D59"/>
    <w:rsid w:val="00C1743D"/>
    <w:rsid w:val="00C17BD5"/>
    <w:rsid w:val="00C22B41"/>
    <w:rsid w:val="00C2354D"/>
    <w:rsid w:val="00C250EF"/>
    <w:rsid w:val="00C302BD"/>
    <w:rsid w:val="00C30D32"/>
    <w:rsid w:val="00C34562"/>
    <w:rsid w:val="00C34BE0"/>
    <w:rsid w:val="00C441FE"/>
    <w:rsid w:val="00C4596E"/>
    <w:rsid w:val="00C46561"/>
    <w:rsid w:val="00C46B18"/>
    <w:rsid w:val="00C51418"/>
    <w:rsid w:val="00C54C1B"/>
    <w:rsid w:val="00C610F5"/>
    <w:rsid w:val="00C73A3E"/>
    <w:rsid w:val="00C73CAA"/>
    <w:rsid w:val="00C74009"/>
    <w:rsid w:val="00C74687"/>
    <w:rsid w:val="00C74844"/>
    <w:rsid w:val="00C80830"/>
    <w:rsid w:val="00C8392F"/>
    <w:rsid w:val="00C847F4"/>
    <w:rsid w:val="00C84B83"/>
    <w:rsid w:val="00C94E34"/>
    <w:rsid w:val="00C965F6"/>
    <w:rsid w:val="00C979B5"/>
    <w:rsid w:val="00C97BA6"/>
    <w:rsid w:val="00CA090A"/>
    <w:rsid w:val="00CA1D41"/>
    <w:rsid w:val="00CA1E75"/>
    <w:rsid w:val="00CA5181"/>
    <w:rsid w:val="00CA7584"/>
    <w:rsid w:val="00CA7959"/>
    <w:rsid w:val="00CB18B5"/>
    <w:rsid w:val="00CB35FE"/>
    <w:rsid w:val="00CB68B7"/>
    <w:rsid w:val="00CB7C68"/>
    <w:rsid w:val="00CC1912"/>
    <w:rsid w:val="00CC1C8C"/>
    <w:rsid w:val="00CC6055"/>
    <w:rsid w:val="00CD1310"/>
    <w:rsid w:val="00CD388B"/>
    <w:rsid w:val="00CE288E"/>
    <w:rsid w:val="00CE5348"/>
    <w:rsid w:val="00CF0C67"/>
    <w:rsid w:val="00CF4339"/>
    <w:rsid w:val="00D01657"/>
    <w:rsid w:val="00D01F52"/>
    <w:rsid w:val="00D03092"/>
    <w:rsid w:val="00D05DC3"/>
    <w:rsid w:val="00D06B5D"/>
    <w:rsid w:val="00D12223"/>
    <w:rsid w:val="00D12967"/>
    <w:rsid w:val="00D13337"/>
    <w:rsid w:val="00D144C6"/>
    <w:rsid w:val="00D15670"/>
    <w:rsid w:val="00D15F29"/>
    <w:rsid w:val="00D208E2"/>
    <w:rsid w:val="00D25D7A"/>
    <w:rsid w:val="00D268FC"/>
    <w:rsid w:val="00D26CC9"/>
    <w:rsid w:val="00D27E25"/>
    <w:rsid w:val="00D310DA"/>
    <w:rsid w:val="00D32D66"/>
    <w:rsid w:val="00D34A1F"/>
    <w:rsid w:val="00D36B44"/>
    <w:rsid w:val="00D45DEE"/>
    <w:rsid w:val="00D4707D"/>
    <w:rsid w:val="00D47CAD"/>
    <w:rsid w:val="00D47EB6"/>
    <w:rsid w:val="00D54427"/>
    <w:rsid w:val="00D57D2D"/>
    <w:rsid w:val="00D6074C"/>
    <w:rsid w:val="00D63001"/>
    <w:rsid w:val="00D64A12"/>
    <w:rsid w:val="00D716B7"/>
    <w:rsid w:val="00D75FF5"/>
    <w:rsid w:val="00D7686B"/>
    <w:rsid w:val="00D77654"/>
    <w:rsid w:val="00D84479"/>
    <w:rsid w:val="00D84984"/>
    <w:rsid w:val="00D8517C"/>
    <w:rsid w:val="00D92455"/>
    <w:rsid w:val="00D94060"/>
    <w:rsid w:val="00D94413"/>
    <w:rsid w:val="00D951A6"/>
    <w:rsid w:val="00DA3FB5"/>
    <w:rsid w:val="00DA57F2"/>
    <w:rsid w:val="00DA698A"/>
    <w:rsid w:val="00DA6F76"/>
    <w:rsid w:val="00DA7FC6"/>
    <w:rsid w:val="00DB4FBD"/>
    <w:rsid w:val="00DC55A9"/>
    <w:rsid w:val="00DD5A85"/>
    <w:rsid w:val="00DD65CC"/>
    <w:rsid w:val="00DE4103"/>
    <w:rsid w:val="00DE57C7"/>
    <w:rsid w:val="00DE5F6C"/>
    <w:rsid w:val="00DE62F7"/>
    <w:rsid w:val="00DE742D"/>
    <w:rsid w:val="00DE7A0B"/>
    <w:rsid w:val="00DF11DB"/>
    <w:rsid w:val="00DF5BC2"/>
    <w:rsid w:val="00DF6B90"/>
    <w:rsid w:val="00DF7B10"/>
    <w:rsid w:val="00E01C96"/>
    <w:rsid w:val="00E040CD"/>
    <w:rsid w:val="00E06E76"/>
    <w:rsid w:val="00E07844"/>
    <w:rsid w:val="00E10331"/>
    <w:rsid w:val="00E11E8C"/>
    <w:rsid w:val="00E143B9"/>
    <w:rsid w:val="00E202B3"/>
    <w:rsid w:val="00E250B4"/>
    <w:rsid w:val="00E250CF"/>
    <w:rsid w:val="00E25BEC"/>
    <w:rsid w:val="00E32006"/>
    <w:rsid w:val="00E3235B"/>
    <w:rsid w:val="00E354A3"/>
    <w:rsid w:val="00E35BA6"/>
    <w:rsid w:val="00E43A39"/>
    <w:rsid w:val="00E45D30"/>
    <w:rsid w:val="00E45FD7"/>
    <w:rsid w:val="00E463A1"/>
    <w:rsid w:val="00E46C9B"/>
    <w:rsid w:val="00E5103A"/>
    <w:rsid w:val="00E524A7"/>
    <w:rsid w:val="00E54E6E"/>
    <w:rsid w:val="00E55AAD"/>
    <w:rsid w:val="00E66531"/>
    <w:rsid w:val="00E67D0A"/>
    <w:rsid w:val="00E73BDD"/>
    <w:rsid w:val="00E84959"/>
    <w:rsid w:val="00E86E08"/>
    <w:rsid w:val="00E8739B"/>
    <w:rsid w:val="00E90F64"/>
    <w:rsid w:val="00E92F9C"/>
    <w:rsid w:val="00E94498"/>
    <w:rsid w:val="00E94690"/>
    <w:rsid w:val="00EA3053"/>
    <w:rsid w:val="00EA3DF9"/>
    <w:rsid w:val="00EA4CBD"/>
    <w:rsid w:val="00EA5E97"/>
    <w:rsid w:val="00EB0E6D"/>
    <w:rsid w:val="00EB1CC2"/>
    <w:rsid w:val="00EB56EC"/>
    <w:rsid w:val="00EC1CB1"/>
    <w:rsid w:val="00EC570D"/>
    <w:rsid w:val="00EC7BC7"/>
    <w:rsid w:val="00EC7D52"/>
    <w:rsid w:val="00ED27A6"/>
    <w:rsid w:val="00ED644B"/>
    <w:rsid w:val="00ED67C7"/>
    <w:rsid w:val="00EE1909"/>
    <w:rsid w:val="00EF4A9C"/>
    <w:rsid w:val="00F05043"/>
    <w:rsid w:val="00F11D0F"/>
    <w:rsid w:val="00F16350"/>
    <w:rsid w:val="00F21100"/>
    <w:rsid w:val="00F222A9"/>
    <w:rsid w:val="00F243F4"/>
    <w:rsid w:val="00F268AE"/>
    <w:rsid w:val="00F30E93"/>
    <w:rsid w:val="00F31DD4"/>
    <w:rsid w:val="00F33AF7"/>
    <w:rsid w:val="00F4201E"/>
    <w:rsid w:val="00F423A6"/>
    <w:rsid w:val="00F51BA9"/>
    <w:rsid w:val="00F527B1"/>
    <w:rsid w:val="00F534AB"/>
    <w:rsid w:val="00F61ADF"/>
    <w:rsid w:val="00F62177"/>
    <w:rsid w:val="00F65AE2"/>
    <w:rsid w:val="00F739B5"/>
    <w:rsid w:val="00F779C2"/>
    <w:rsid w:val="00F83A18"/>
    <w:rsid w:val="00F86663"/>
    <w:rsid w:val="00F90419"/>
    <w:rsid w:val="00F90874"/>
    <w:rsid w:val="00F9110F"/>
    <w:rsid w:val="00F94396"/>
    <w:rsid w:val="00F96B93"/>
    <w:rsid w:val="00FA2CAB"/>
    <w:rsid w:val="00FB3BDC"/>
    <w:rsid w:val="00FB5D71"/>
    <w:rsid w:val="00FC2B97"/>
    <w:rsid w:val="00FD049B"/>
    <w:rsid w:val="00FD1643"/>
    <w:rsid w:val="00FD170B"/>
    <w:rsid w:val="00FD2E9D"/>
    <w:rsid w:val="00FD4318"/>
    <w:rsid w:val="00FE40CC"/>
    <w:rsid w:val="00FE51FB"/>
    <w:rsid w:val="00FE7906"/>
    <w:rsid w:val="00FF202D"/>
    <w:rsid w:val="00FF6804"/>
    <w:rsid w:val="00FF68B5"/>
    <w:rsid w:val="00FF701A"/>
    <w:rsid w:val="00FF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A8D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CC6"/>
    <w:rPr>
      <w:sz w:val="24"/>
    </w:rPr>
  </w:style>
  <w:style w:type="paragraph" w:styleId="Heading2">
    <w:name w:val="heading 2"/>
    <w:basedOn w:val="Normal"/>
    <w:next w:val="Normal"/>
    <w:link w:val="Heading2Char"/>
    <w:qFormat/>
    <w:rsid w:val="00EC7BC7"/>
    <w:pPr>
      <w:keepNext/>
      <w:spacing w:before="360" w:after="60" w:line="480" w:lineRule="auto"/>
      <w:outlineLvl w:val="1"/>
    </w:pPr>
    <w:rPr>
      <w:rFonts w:ascii="Arial" w:eastAsia="Times New Roman" w:hAnsi="Arial" w:cs="Times New Roman"/>
      <w:b/>
      <w:cap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A37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rsid w:val="00EC7BC7"/>
    <w:rPr>
      <w:rFonts w:ascii="Arial" w:eastAsia="Times New Roman" w:hAnsi="Arial" w:cs="Times New Roman"/>
      <w:b/>
      <w:caps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04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F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F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F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F27"/>
    <w:rPr>
      <w:rFonts w:ascii="Segoe UI" w:hAnsi="Segoe UI" w:cs="Segoe UI"/>
      <w:sz w:val="18"/>
      <w:szCs w:val="18"/>
    </w:rPr>
  </w:style>
  <w:style w:type="character" w:customStyle="1" w:styleId="em-addr">
    <w:name w:val="em-addr"/>
    <w:basedOn w:val="DefaultParagraphFont"/>
    <w:rsid w:val="008C09BC"/>
  </w:style>
  <w:style w:type="character" w:styleId="Hyperlink">
    <w:name w:val="Hyperlink"/>
    <w:basedOn w:val="DefaultParagraphFont"/>
    <w:uiPriority w:val="99"/>
    <w:unhideWhenUsed/>
    <w:rsid w:val="008C09B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767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076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6BA"/>
  </w:style>
  <w:style w:type="paragraph" w:styleId="Footer">
    <w:name w:val="footer"/>
    <w:basedOn w:val="Normal"/>
    <w:link w:val="FooterChar"/>
    <w:uiPriority w:val="99"/>
    <w:unhideWhenUsed/>
    <w:rsid w:val="006076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6B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570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7BDE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qFormat/>
    <w:rsid w:val="0046434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E0C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0C0F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0C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0C0F"/>
    <w:rPr>
      <w:rFonts w:ascii="Calibri" w:hAnsi="Calibri" w:cs="Calibri"/>
      <w:noProof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E0C0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E26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CC6"/>
    <w:rPr>
      <w:sz w:val="24"/>
    </w:rPr>
  </w:style>
  <w:style w:type="paragraph" w:styleId="Heading2">
    <w:name w:val="heading 2"/>
    <w:basedOn w:val="Normal"/>
    <w:next w:val="Normal"/>
    <w:link w:val="Heading2Char"/>
    <w:qFormat/>
    <w:rsid w:val="00EC7BC7"/>
    <w:pPr>
      <w:keepNext/>
      <w:spacing w:before="360" w:after="60" w:line="480" w:lineRule="auto"/>
      <w:outlineLvl w:val="1"/>
    </w:pPr>
    <w:rPr>
      <w:rFonts w:ascii="Arial" w:eastAsia="Times New Roman" w:hAnsi="Arial" w:cs="Times New Roman"/>
      <w:b/>
      <w:cap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A37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rsid w:val="00EC7BC7"/>
    <w:rPr>
      <w:rFonts w:ascii="Arial" w:eastAsia="Times New Roman" w:hAnsi="Arial" w:cs="Times New Roman"/>
      <w:b/>
      <w:caps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04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F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F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F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F27"/>
    <w:rPr>
      <w:rFonts w:ascii="Segoe UI" w:hAnsi="Segoe UI" w:cs="Segoe UI"/>
      <w:sz w:val="18"/>
      <w:szCs w:val="18"/>
    </w:rPr>
  </w:style>
  <w:style w:type="character" w:customStyle="1" w:styleId="em-addr">
    <w:name w:val="em-addr"/>
    <w:basedOn w:val="DefaultParagraphFont"/>
    <w:rsid w:val="008C09BC"/>
  </w:style>
  <w:style w:type="character" w:styleId="Hyperlink">
    <w:name w:val="Hyperlink"/>
    <w:basedOn w:val="DefaultParagraphFont"/>
    <w:uiPriority w:val="99"/>
    <w:unhideWhenUsed/>
    <w:rsid w:val="008C09B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767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076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6BA"/>
  </w:style>
  <w:style w:type="paragraph" w:styleId="Footer">
    <w:name w:val="footer"/>
    <w:basedOn w:val="Normal"/>
    <w:link w:val="FooterChar"/>
    <w:uiPriority w:val="99"/>
    <w:unhideWhenUsed/>
    <w:rsid w:val="006076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6B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570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7BDE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qFormat/>
    <w:rsid w:val="0046434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E0C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0C0F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0C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0C0F"/>
    <w:rPr>
      <w:rFonts w:ascii="Calibri" w:hAnsi="Calibri" w:cs="Calibri"/>
      <w:noProof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E0C0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E2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7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2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448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9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8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0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2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1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5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3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5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0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8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1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2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0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6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0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9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3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8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7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7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0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6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6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7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6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1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9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4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2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4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9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1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7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8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1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84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1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3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2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6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8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5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3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6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6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5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9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7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6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8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7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9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7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4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4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4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94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4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5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1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3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6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3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8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8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0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0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2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3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6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3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1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1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0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2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2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5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C1030-4049-4691-A26D-523B1429E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Rudnicka</dc:creator>
  <cp:keywords/>
  <dc:description/>
  <cp:lastModifiedBy>Umamaheswari N.</cp:lastModifiedBy>
  <cp:revision>4</cp:revision>
  <cp:lastPrinted>2020-02-17T15:00:00Z</cp:lastPrinted>
  <dcterms:created xsi:type="dcterms:W3CDTF">2020-07-13T19:46:00Z</dcterms:created>
  <dcterms:modified xsi:type="dcterms:W3CDTF">2020-07-23T03:50:00Z</dcterms:modified>
</cp:coreProperties>
</file>